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49ACF" w14:textId="07C8D808" w:rsidR="00832A8B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Table 1</w:t>
      </w:r>
      <w:r w:rsidR="00D9168A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165 disease-causing genes for DSD</w:t>
      </w:r>
    </w:p>
    <w:tbl>
      <w:tblPr>
        <w:tblpPr w:leftFromText="180" w:rightFromText="180" w:vertAnchor="text" w:horzAnchor="page" w:tblpX="451" w:tblpY="312"/>
        <w:tblOverlap w:val="never"/>
        <w:tblW w:w="11340" w:type="dxa"/>
        <w:tblLook w:val="04A0" w:firstRow="1" w:lastRow="0" w:firstColumn="1" w:lastColumn="0" w:noHBand="0" w:noVBand="1"/>
      </w:tblPr>
      <w:tblGrid>
        <w:gridCol w:w="1417"/>
        <w:gridCol w:w="1418"/>
        <w:gridCol w:w="1417"/>
        <w:gridCol w:w="1417"/>
        <w:gridCol w:w="1417"/>
        <w:gridCol w:w="1418"/>
        <w:gridCol w:w="1418"/>
        <w:gridCol w:w="1418"/>
      </w:tblGrid>
      <w:tr w:rsidR="00832A8B" w14:paraId="23843C3D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3BF0F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A2ML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55D58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BMP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AC9F8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DH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2F023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GK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3154E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Style w:val="font11"/>
                <w:sz w:val="20"/>
                <w:szCs w:val="20"/>
                <w:lang w:bidi="ar"/>
              </w:rPr>
              <w:t xml:space="preserve"> KISS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519B7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Style w:val="font11"/>
                <w:sz w:val="20"/>
                <w:szCs w:val="20"/>
                <w:lang w:bidi="ar"/>
              </w:rPr>
              <w:t xml:space="preserve"> NR5A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86D27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RIT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04BAE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STAR</w:t>
            </w:r>
          </w:p>
        </w:tc>
      </w:tr>
      <w:tr w:rsidR="00832A8B" w14:paraId="1B33ED15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7A476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AARS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D1476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BRA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6EBA6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DHX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B3804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GN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0BCE8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KISS1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BE6C0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NR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01EC0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RNF2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8A522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SYCP3</w:t>
            </w:r>
          </w:p>
        </w:tc>
      </w:tr>
      <w:tr w:rsidR="00832A8B" w14:paraId="5389CA5B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B0F67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AKR1C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AB4EA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CATSPER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B4E53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DIAPH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88D69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GNRH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5C504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KLHL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41C6C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NSDH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31947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ROR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D7B8E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TAC3</w:t>
            </w:r>
          </w:p>
        </w:tc>
      </w:tr>
      <w:tr w:rsidR="00832A8B" w14:paraId="0C4ED9A1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4E1BE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AKR1C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52A4F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CBX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5154D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DMRT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F2DCD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GNRH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CCAA4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KMT2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6E620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NSM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7065C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RSPO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BBBC2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TACR3</w:t>
            </w:r>
          </w:p>
        </w:tc>
      </w:tr>
      <w:tr w:rsidR="00832A8B" w14:paraId="32412D15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FA90A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AM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4BD46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CCDC28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DFBB2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DPY19L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DD0A0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GOP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978CC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KR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BE874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ORC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16269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RXFP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93FCA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TAF4B</w:t>
            </w:r>
          </w:p>
        </w:tc>
      </w:tr>
      <w:tr w:rsidR="00832A8B" w14:paraId="45414B39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B4C7C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AMHR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1D9F4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CD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36C96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DUSP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99593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HARS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C157F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LARS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194F6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PHF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C6373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RXR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03AEC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TMEM67</w:t>
            </w:r>
          </w:p>
        </w:tc>
      </w:tr>
      <w:tr w:rsidR="00832A8B" w14:paraId="59C1CA22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F9B3A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ANOS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2F1E3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CDKN1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66803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ERCC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0E6B3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HDAC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F2FED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LH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E9234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POF1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BBF6F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RXR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C10EB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TRIM32</w:t>
            </w:r>
          </w:p>
        </w:tc>
      </w:tr>
      <w:tr w:rsidR="00832A8B" w14:paraId="6E85CD6C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44E1E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5D7F2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CEP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A5347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ERCC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9A801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HF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F06B3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LHCG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10726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POLR3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C1C0B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SDCCAG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C8060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TSPYL1</w:t>
            </w:r>
          </w:p>
        </w:tc>
      </w:tr>
      <w:tr w:rsidR="00832A8B" w14:paraId="0309149F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68D51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ARL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81140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CEP2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AA042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ESR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30646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HFM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4A6D6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LZTFL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13FE0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POLR3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C4FEF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SEMA3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382AE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TTC8</w:t>
            </w:r>
          </w:p>
        </w:tc>
      </w:tr>
      <w:tr w:rsidR="00832A8B" w14:paraId="19C1107E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8CF36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AR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20DFA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CFT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F2BFA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FEZF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6EED7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HG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5597D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MAMLD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6F0C5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POM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F7FAB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SEMA3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1B59D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TWNK</w:t>
            </w:r>
          </w:p>
        </w:tc>
      </w:tr>
      <w:tr w:rsidR="00832A8B" w14:paraId="2AF790C2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27E0E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AT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A8F1D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CHD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135EF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FG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EE8F8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HOXA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C2F16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MAP3K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7334A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P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75E9F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SHOC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5D133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USP9Y</w:t>
            </w:r>
          </w:p>
        </w:tc>
      </w:tr>
      <w:tr w:rsidR="00832A8B" w14:paraId="07AA02AE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92649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ATR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EA71F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CHRM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E199E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FGF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99592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HS6ST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BCD57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MCM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1717F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PROK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C0EBF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SLC26A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E87BB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WDPCP</w:t>
            </w:r>
          </w:p>
        </w:tc>
      </w:tr>
      <w:tr w:rsidR="00832A8B" w14:paraId="3F615303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57659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AURK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A0375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CLP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37227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FGF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F030E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HSD17B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51577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MED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546DB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PROKR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C041F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SOS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6D475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WDR11</w:t>
            </w:r>
          </w:p>
        </w:tc>
      </w:tr>
      <w:tr w:rsidR="00832A8B" w14:paraId="25F4791A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A7102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BBS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E282C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CYB5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82701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FGFR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D377E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HSD17B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6A65B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MID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8B2C6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PSMC3I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F14DF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SOX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08FAC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WNT3</w:t>
            </w:r>
          </w:p>
        </w:tc>
      </w:tr>
      <w:tr w:rsidR="00832A8B" w14:paraId="4CC05AFE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69617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BBS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8BA4E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CYP11B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04D40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FIGL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08776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HSD3B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99368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MKK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8D8F1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PTPN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77F6D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SOX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04553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WNT4</w:t>
            </w:r>
          </w:p>
        </w:tc>
      </w:tr>
      <w:tr w:rsidR="00832A8B" w14:paraId="137B92B4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F93F3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BBS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B844D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CYP17A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F7291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FLRT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ACA10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ICK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6BA28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MKRN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04B0D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RAB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C063E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SOX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84E2A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WNT5A</w:t>
            </w:r>
          </w:p>
        </w:tc>
      </w:tr>
      <w:tr w:rsidR="00832A8B" w14:paraId="4FC7E1C9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7B705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BBS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4F410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CYP19A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3DAF5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FMR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3DE58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IGSF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59AAE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MKS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BCE57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RAB3GAP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7C43B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SPATA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00977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WT1</w:t>
            </w:r>
          </w:p>
        </w:tc>
      </w:tr>
      <w:tr w:rsidR="00832A8B" w14:paraId="411324D5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DC7C4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BBS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58BAF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CYP21A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C9E79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FOXL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8895C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IL17R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A5C93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NAA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E3830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RAF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E5989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SPRY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DBD47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ZMYND15</w:t>
            </w:r>
          </w:p>
        </w:tc>
      </w:tr>
      <w:tr w:rsidR="00832A8B" w14:paraId="2B43365E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8E9A1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BBS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78EB2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DAZ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A07E6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FSH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DD61A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INSL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B6B3A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NANOS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D6A5C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RASA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6208A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SRD5A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B3529" w14:textId="77777777" w:rsidR="00832A8B" w:rsidRDefault="00832A8B">
            <w:pPr>
              <w:rPr>
                <w:rFonts w:ascii="Times New Roman" w:hAnsi="Times New Roman"/>
                <w:i/>
                <w:iCs/>
                <w:color w:val="000000"/>
              </w:rPr>
            </w:pPr>
          </w:p>
        </w:tc>
      </w:tr>
      <w:tr w:rsidR="00832A8B" w14:paraId="2E86B700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99122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BBS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1AF26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DCAF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930EC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GATA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6D20F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IRF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55AE7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NOBO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CEE0A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R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4D039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S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4F0CC" w14:textId="77777777" w:rsidR="00832A8B" w:rsidRDefault="00832A8B">
            <w:pPr>
              <w:rPr>
                <w:rFonts w:ascii="Times New Roman" w:hAnsi="Times New Roman"/>
                <w:i/>
                <w:iCs/>
                <w:color w:val="000000"/>
              </w:rPr>
            </w:pPr>
          </w:p>
        </w:tc>
      </w:tr>
      <w:tr w:rsidR="00832A8B" w14:paraId="73D3EE01" w14:textId="77777777">
        <w:trPr>
          <w:trHeight w:val="4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73C44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BBS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FB832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DHCR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A388B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GK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824C1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KDM6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6EE7C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NR0B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7D3E1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RIPK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8277E" w14:textId="77777777" w:rsidR="00832A8B" w:rsidRDefault="00000000"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bidi="ar"/>
              </w:rPr>
              <w:t>ST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FF4ED" w14:textId="77777777" w:rsidR="00832A8B" w:rsidRDefault="00832A8B">
            <w:pPr>
              <w:rPr>
                <w:rFonts w:ascii="宋体" w:hAnsi="宋体" w:cs="宋体"/>
                <w:color w:val="000000"/>
              </w:rPr>
            </w:pPr>
          </w:p>
        </w:tc>
      </w:tr>
    </w:tbl>
    <w:p w14:paraId="245E8843" w14:textId="77777777" w:rsidR="00832A8B" w:rsidRDefault="00832A8B">
      <w:pPr>
        <w:rPr>
          <w:rFonts w:ascii="Times New Roman" w:hAnsi="Times New Roman"/>
        </w:rPr>
      </w:pPr>
    </w:p>
    <w:sectPr w:rsidR="00832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1FCE1" w14:textId="77777777" w:rsidR="007C4D76" w:rsidRDefault="007C4D76" w:rsidP="00D9168A">
      <w:r>
        <w:separator/>
      </w:r>
    </w:p>
  </w:endnote>
  <w:endnote w:type="continuationSeparator" w:id="0">
    <w:p w14:paraId="4C104A31" w14:textId="77777777" w:rsidR="007C4D76" w:rsidRDefault="007C4D76" w:rsidP="00D91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8340C" w14:textId="77777777" w:rsidR="007C4D76" w:rsidRDefault="007C4D76" w:rsidP="00D9168A">
      <w:r>
        <w:separator/>
      </w:r>
    </w:p>
  </w:footnote>
  <w:footnote w:type="continuationSeparator" w:id="0">
    <w:p w14:paraId="6F1867A5" w14:textId="77777777" w:rsidR="007C4D76" w:rsidRDefault="007C4D76" w:rsidP="00D91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RjOGMzZDlkZGE1ZGVjOGQzNDU4ZjhiNDllNmQzMGIifQ=="/>
  </w:docVars>
  <w:rsids>
    <w:rsidRoot w:val="49032E1F"/>
    <w:rsid w:val="007C4D76"/>
    <w:rsid w:val="00832A8B"/>
    <w:rsid w:val="00D9168A"/>
    <w:rsid w:val="01063F7F"/>
    <w:rsid w:val="49032E1F"/>
    <w:rsid w:val="6114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5D38EE"/>
  <w15:docId w15:val="{4221C655-6763-448E-9434-FFC6932A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paragraph" w:styleId="a3">
    <w:name w:val="header"/>
    <w:basedOn w:val="a"/>
    <w:link w:val="a4"/>
    <w:rsid w:val="00D916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9168A"/>
    <w:rPr>
      <w:rFonts w:ascii="Calibri" w:hAnsi="Calibri"/>
      <w:sz w:val="18"/>
      <w:szCs w:val="18"/>
    </w:rPr>
  </w:style>
  <w:style w:type="paragraph" w:styleId="a5">
    <w:name w:val="footer"/>
    <w:basedOn w:val="a"/>
    <w:link w:val="a6"/>
    <w:rsid w:val="00D91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9168A"/>
    <w:rPr>
      <w:rFonts w:ascii="Calibri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wei</dc:creator>
  <cp:lastModifiedBy>wei jiang</cp:lastModifiedBy>
  <cp:revision>2</cp:revision>
  <dcterms:created xsi:type="dcterms:W3CDTF">2023-12-27T04:36:00Z</dcterms:created>
  <dcterms:modified xsi:type="dcterms:W3CDTF">2024-04-19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0968526D0244090A473407106FF220C_11</vt:lpwstr>
  </property>
</Properties>
</file>